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38CA1" w14:textId="6FB38F3D" w:rsidR="000B03D3" w:rsidRDefault="003B2D13">
      <w:pPr>
        <w:rPr>
          <w:lang w:val="pl-PL"/>
        </w:rPr>
      </w:pPr>
      <w:proofErr w:type="spellStart"/>
      <w:r>
        <w:rPr>
          <w:lang w:val="pl-PL"/>
        </w:rPr>
        <w:t>Supplementary</w:t>
      </w:r>
      <w:proofErr w:type="spellEnd"/>
      <w:r>
        <w:rPr>
          <w:lang w:val="pl-PL"/>
        </w:rPr>
        <w:t xml:space="preserve"> </w:t>
      </w:r>
      <w:proofErr w:type="spellStart"/>
      <w:r>
        <w:rPr>
          <w:lang w:val="pl-PL"/>
        </w:rPr>
        <w:t>Material</w:t>
      </w:r>
      <w:proofErr w:type="spellEnd"/>
    </w:p>
    <w:p w14:paraId="568B19FC" w14:textId="0B118695" w:rsidR="003B2D13" w:rsidRDefault="003B2D13">
      <w:pPr>
        <w:rPr>
          <w:lang w:val="en-US"/>
        </w:rPr>
      </w:pPr>
      <w:r w:rsidRPr="003B2D13">
        <w:rPr>
          <w:lang w:val="en-US"/>
        </w:rPr>
        <w:t>The type and duration of treat</w:t>
      </w:r>
      <w:r>
        <w:rPr>
          <w:lang w:val="en-US"/>
        </w:rPr>
        <w:t xml:space="preserve">ment in animals </w:t>
      </w:r>
      <w:r w:rsidR="00595465">
        <w:rPr>
          <w:lang w:val="en-US"/>
        </w:rPr>
        <w:t>diagnosed with hyperthyroidism (FHT) or hypertrophic cardiomyopathy (HCM). The animals enrolled as a control group have not received any treatment</w:t>
      </w:r>
      <w:r w:rsidR="007842D1">
        <w:rPr>
          <w:lang w:val="en-US"/>
        </w:rPr>
        <w:t xml:space="preserve"> prior to euthanasia.</w:t>
      </w:r>
    </w:p>
    <w:p w14:paraId="6A24F0DD" w14:textId="2639329E" w:rsidR="003B2D13" w:rsidRDefault="003B2D1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2127"/>
        <w:gridCol w:w="3128"/>
        <w:gridCol w:w="1832"/>
      </w:tblGrid>
      <w:tr w:rsidR="003B2D13" w14:paraId="3CC1F20B" w14:textId="77777777" w:rsidTr="007842D1">
        <w:tc>
          <w:tcPr>
            <w:tcW w:w="1129" w:type="dxa"/>
            <w:vAlign w:val="center"/>
          </w:tcPr>
          <w:p w14:paraId="03475934" w14:textId="1120D8E4" w:rsidR="003B2D13" w:rsidRDefault="003B2D13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proofErr w:type="gramStart"/>
            <w:r>
              <w:rPr>
                <w:lang w:val="en-US"/>
              </w:rPr>
              <w:t>animal</w:t>
            </w:r>
            <w:proofErr w:type="gramEnd"/>
          </w:p>
        </w:tc>
        <w:tc>
          <w:tcPr>
            <w:tcW w:w="1134" w:type="dxa"/>
            <w:vAlign w:val="center"/>
          </w:tcPr>
          <w:p w14:paraId="6335C0A2" w14:textId="691053A4" w:rsidR="003B2D13" w:rsidRDefault="003B2D13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2127" w:type="dxa"/>
            <w:vAlign w:val="center"/>
          </w:tcPr>
          <w:p w14:paraId="0A21E310" w14:textId="249CC380" w:rsidR="003B2D13" w:rsidRDefault="003B2D13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rug</w:t>
            </w:r>
          </w:p>
        </w:tc>
        <w:tc>
          <w:tcPr>
            <w:tcW w:w="3128" w:type="dxa"/>
            <w:vAlign w:val="center"/>
          </w:tcPr>
          <w:p w14:paraId="202BEF28" w14:textId="4723A2DC" w:rsidR="003B2D13" w:rsidRDefault="003B2D13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se</w:t>
            </w:r>
          </w:p>
        </w:tc>
        <w:tc>
          <w:tcPr>
            <w:tcW w:w="1832" w:type="dxa"/>
            <w:vAlign w:val="center"/>
          </w:tcPr>
          <w:p w14:paraId="50829604" w14:textId="1A0C20CC" w:rsidR="003B2D13" w:rsidRDefault="003B2D13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ration</w:t>
            </w:r>
          </w:p>
        </w:tc>
      </w:tr>
      <w:tr w:rsidR="003B2D13" w14:paraId="585A7264" w14:textId="77777777" w:rsidTr="007842D1">
        <w:tc>
          <w:tcPr>
            <w:tcW w:w="1129" w:type="dxa"/>
            <w:vAlign w:val="center"/>
          </w:tcPr>
          <w:p w14:paraId="776F5A9F" w14:textId="77C04505" w:rsidR="003B2D13" w:rsidRPr="003B2D13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5F482AC" w14:textId="64A8422B" w:rsidR="003B2D13" w:rsidRDefault="003B2D13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01431DAB" w14:textId="2D7BCF03" w:rsidR="003B2D13" w:rsidRDefault="003B2D13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</w:t>
            </w:r>
            <w:r w:rsidR="004803DC">
              <w:rPr>
                <w:lang w:val="en-US"/>
              </w:rPr>
              <w:t>z</w:t>
            </w:r>
            <w:r>
              <w:rPr>
                <w:lang w:val="en-US"/>
              </w:rPr>
              <w:t>ole</w:t>
            </w:r>
          </w:p>
        </w:tc>
        <w:tc>
          <w:tcPr>
            <w:tcW w:w="3128" w:type="dxa"/>
            <w:vAlign w:val="center"/>
          </w:tcPr>
          <w:p w14:paraId="1045AC2C" w14:textId="4ADE6AC4" w:rsidR="003B2D13" w:rsidRDefault="004803DC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5BEAC37D" w14:textId="601D5510" w:rsidR="003B2D13" w:rsidRDefault="004803DC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years</w:t>
            </w:r>
          </w:p>
        </w:tc>
      </w:tr>
      <w:tr w:rsidR="00595465" w14:paraId="14D29AA9" w14:textId="77777777" w:rsidTr="007842D1">
        <w:tc>
          <w:tcPr>
            <w:tcW w:w="1129" w:type="dxa"/>
            <w:vAlign w:val="center"/>
          </w:tcPr>
          <w:p w14:paraId="20E35A52" w14:textId="2624C4E2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D0CB628" w14:textId="66885347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5368E32E" w14:textId="1C02E701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7BB50979" w14:textId="7ADE1E9B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6B396B34" w14:textId="5A70ECCD" w:rsidR="00595465" w:rsidRPr="0023308D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&gt; 1 year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595465" w14:paraId="51F40E04" w14:textId="77777777" w:rsidTr="007842D1">
        <w:tc>
          <w:tcPr>
            <w:tcW w:w="1129" w:type="dxa"/>
            <w:vAlign w:val="center"/>
          </w:tcPr>
          <w:p w14:paraId="6E84071B" w14:textId="6BA1D383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5A117C1C" w14:textId="2BC42AFE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2A605930" w14:textId="2AD0EA67" w:rsidR="00595465" w:rsidRPr="0023308D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6BD32E30" w14:textId="79E03BBA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1F9FD67C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</w:tr>
      <w:tr w:rsidR="00595465" w14:paraId="2E1689B4" w14:textId="77777777" w:rsidTr="007842D1">
        <w:tc>
          <w:tcPr>
            <w:tcW w:w="1129" w:type="dxa"/>
            <w:vAlign w:val="center"/>
          </w:tcPr>
          <w:p w14:paraId="1ACA876C" w14:textId="3A3C3862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66B9F726" w14:textId="7D77A325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3995D2E1" w14:textId="1D38BE23" w:rsidR="00595465" w:rsidRPr="0023308D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074B607F" w14:textId="4D4A61C6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71C1ACFE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</w:tr>
      <w:tr w:rsidR="00595465" w14:paraId="22CE7D06" w14:textId="77777777" w:rsidTr="007842D1">
        <w:tc>
          <w:tcPr>
            <w:tcW w:w="1129" w:type="dxa"/>
            <w:vAlign w:val="center"/>
          </w:tcPr>
          <w:p w14:paraId="31AD9AEE" w14:textId="334BE1BE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C1D5C73" w14:textId="2527CC7F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6453D90A" w14:textId="6235EDDF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3D708643" w14:textId="33A097FA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20DB9421" w14:textId="10924F3C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months</w:t>
            </w:r>
          </w:p>
        </w:tc>
      </w:tr>
      <w:tr w:rsidR="00595465" w14:paraId="620E129F" w14:textId="77777777" w:rsidTr="007842D1">
        <w:tc>
          <w:tcPr>
            <w:tcW w:w="1129" w:type="dxa"/>
            <w:vAlign w:val="center"/>
          </w:tcPr>
          <w:p w14:paraId="669F0A25" w14:textId="011FFD36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7E552BC4" w14:textId="4F8A9976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292A74DE" w14:textId="69A6DCF9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247D07D9" w14:textId="5377BA06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-5 mg/cat BID</w:t>
            </w:r>
          </w:p>
        </w:tc>
        <w:tc>
          <w:tcPr>
            <w:tcW w:w="1832" w:type="dxa"/>
            <w:vAlign w:val="center"/>
          </w:tcPr>
          <w:p w14:paraId="6BA2DD3B" w14:textId="2C7DDD50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months</w:t>
            </w:r>
          </w:p>
        </w:tc>
      </w:tr>
      <w:tr w:rsidR="00595465" w14:paraId="337F0067" w14:textId="77777777" w:rsidTr="007842D1">
        <w:tc>
          <w:tcPr>
            <w:tcW w:w="1129" w:type="dxa"/>
            <w:vAlign w:val="center"/>
          </w:tcPr>
          <w:p w14:paraId="50ED5712" w14:textId="4341A329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3C322A4D" w14:textId="1F8C0642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047F3E70" w14:textId="61C4C645" w:rsidR="00595465" w:rsidRPr="009419E9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6B8DA0DD" w14:textId="1C03B1FD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336136C5" w14:textId="1BC45A37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year</w:t>
            </w:r>
          </w:p>
        </w:tc>
      </w:tr>
      <w:tr w:rsidR="00595465" w14:paraId="40AF628B" w14:textId="77777777" w:rsidTr="007842D1">
        <w:tc>
          <w:tcPr>
            <w:tcW w:w="1129" w:type="dxa"/>
            <w:vMerge w:val="restart"/>
            <w:vAlign w:val="center"/>
          </w:tcPr>
          <w:p w14:paraId="2A3F4B48" w14:textId="481D2B9F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5937D728" w14:textId="5C803F9F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0FAB1943" w14:textId="3E4FC474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4E45F6BE" w14:textId="266504D9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6D17AF5D" w14:textId="4D365B17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months</w:t>
            </w:r>
          </w:p>
        </w:tc>
      </w:tr>
      <w:tr w:rsidR="00595465" w14:paraId="7650867C" w14:textId="77777777" w:rsidTr="007842D1">
        <w:tc>
          <w:tcPr>
            <w:tcW w:w="1129" w:type="dxa"/>
            <w:vMerge/>
            <w:vAlign w:val="center"/>
          </w:tcPr>
          <w:p w14:paraId="313EDFD6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41DDEC5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F81717" w14:textId="61EA531F" w:rsidR="00595465" w:rsidRDefault="00595465" w:rsidP="007842D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rasemide</w:t>
            </w:r>
            <w:proofErr w:type="spellEnd"/>
          </w:p>
        </w:tc>
        <w:tc>
          <w:tcPr>
            <w:tcW w:w="3128" w:type="dxa"/>
            <w:vAlign w:val="center"/>
          </w:tcPr>
          <w:p w14:paraId="009A99F0" w14:textId="14FDE4E8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-0.3 mg/kg SID</w:t>
            </w:r>
          </w:p>
        </w:tc>
        <w:tc>
          <w:tcPr>
            <w:tcW w:w="1832" w:type="dxa"/>
            <w:vAlign w:val="center"/>
          </w:tcPr>
          <w:p w14:paraId="461031BA" w14:textId="6E30B125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week</w:t>
            </w:r>
          </w:p>
        </w:tc>
      </w:tr>
      <w:tr w:rsidR="00595465" w14:paraId="472D1E71" w14:textId="77777777" w:rsidTr="007842D1">
        <w:tc>
          <w:tcPr>
            <w:tcW w:w="1129" w:type="dxa"/>
            <w:vMerge/>
            <w:vAlign w:val="center"/>
          </w:tcPr>
          <w:p w14:paraId="44320945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E9A7FB8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22A604" w14:textId="0D195376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opidogrel</w:t>
            </w:r>
          </w:p>
        </w:tc>
        <w:tc>
          <w:tcPr>
            <w:tcW w:w="3128" w:type="dxa"/>
            <w:vAlign w:val="center"/>
          </w:tcPr>
          <w:p w14:paraId="044797B6" w14:textId="3284AB13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75 mg/cat SID</w:t>
            </w:r>
          </w:p>
        </w:tc>
        <w:tc>
          <w:tcPr>
            <w:tcW w:w="1832" w:type="dxa"/>
            <w:vAlign w:val="center"/>
          </w:tcPr>
          <w:p w14:paraId="4993D3B2" w14:textId="48B078E6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week</w:t>
            </w:r>
          </w:p>
        </w:tc>
      </w:tr>
      <w:tr w:rsidR="00595465" w14:paraId="014A897B" w14:textId="77777777" w:rsidTr="007842D1">
        <w:tc>
          <w:tcPr>
            <w:tcW w:w="1129" w:type="dxa"/>
            <w:vAlign w:val="center"/>
          </w:tcPr>
          <w:p w14:paraId="23644DBB" w14:textId="1DD83324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5A06D39A" w14:textId="270E2DEF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17D572C6" w14:textId="6C485FD5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52F09E86" w14:textId="6F97BBB5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73FE63E0" w14:textId="30A9C3F5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weeks</w:t>
            </w:r>
          </w:p>
        </w:tc>
      </w:tr>
      <w:tr w:rsidR="00595465" w14:paraId="3EE6FE6B" w14:textId="77777777" w:rsidTr="007842D1">
        <w:tc>
          <w:tcPr>
            <w:tcW w:w="1129" w:type="dxa"/>
            <w:vMerge w:val="restart"/>
            <w:vAlign w:val="center"/>
          </w:tcPr>
          <w:p w14:paraId="2388E5F6" w14:textId="7CE55BA1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34" w:type="dxa"/>
            <w:vMerge w:val="restart"/>
            <w:vAlign w:val="center"/>
          </w:tcPr>
          <w:p w14:paraId="55EAE3A3" w14:textId="48F78520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1EFF1993" w14:textId="3BF10A9C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2F2BBE51" w14:textId="3C42386F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3C310058" w14:textId="6677B5BA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year</w:t>
            </w:r>
          </w:p>
        </w:tc>
      </w:tr>
      <w:tr w:rsidR="00595465" w14:paraId="7AE7E713" w14:textId="77777777" w:rsidTr="007842D1">
        <w:tc>
          <w:tcPr>
            <w:tcW w:w="1129" w:type="dxa"/>
            <w:vMerge/>
            <w:vAlign w:val="center"/>
          </w:tcPr>
          <w:p w14:paraId="053F3FF0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68495E7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777B635" w14:textId="0CC71FCD" w:rsidR="00595465" w:rsidRDefault="00595465" w:rsidP="007842D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rasemide</w:t>
            </w:r>
            <w:proofErr w:type="spellEnd"/>
          </w:p>
        </w:tc>
        <w:tc>
          <w:tcPr>
            <w:tcW w:w="3128" w:type="dxa"/>
            <w:vAlign w:val="center"/>
          </w:tcPr>
          <w:p w14:paraId="1695C954" w14:textId="5D23301A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-0.4 mg/kg SID</w:t>
            </w:r>
          </w:p>
        </w:tc>
        <w:tc>
          <w:tcPr>
            <w:tcW w:w="1832" w:type="dxa"/>
            <w:vAlign w:val="center"/>
          </w:tcPr>
          <w:p w14:paraId="0B59463A" w14:textId="0D0A15E3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weeks</w:t>
            </w:r>
          </w:p>
        </w:tc>
      </w:tr>
      <w:tr w:rsidR="00595465" w14:paraId="3BFCF926" w14:textId="77777777" w:rsidTr="007842D1">
        <w:tc>
          <w:tcPr>
            <w:tcW w:w="1129" w:type="dxa"/>
            <w:vMerge/>
            <w:vAlign w:val="center"/>
          </w:tcPr>
          <w:p w14:paraId="6305FF0E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816A668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7FADA52" w14:textId="740A7158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opidogrel</w:t>
            </w:r>
          </w:p>
        </w:tc>
        <w:tc>
          <w:tcPr>
            <w:tcW w:w="3128" w:type="dxa"/>
            <w:vAlign w:val="center"/>
          </w:tcPr>
          <w:p w14:paraId="0D963D0E" w14:textId="344A4E56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75 mg/cat SID</w:t>
            </w:r>
          </w:p>
        </w:tc>
        <w:tc>
          <w:tcPr>
            <w:tcW w:w="1832" w:type="dxa"/>
            <w:vAlign w:val="center"/>
          </w:tcPr>
          <w:p w14:paraId="57B0FD94" w14:textId="6482F936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weeks</w:t>
            </w:r>
          </w:p>
        </w:tc>
      </w:tr>
      <w:tr w:rsidR="00595465" w14:paraId="016E53DE" w14:textId="77777777" w:rsidTr="007842D1">
        <w:tc>
          <w:tcPr>
            <w:tcW w:w="1129" w:type="dxa"/>
            <w:vAlign w:val="center"/>
          </w:tcPr>
          <w:p w14:paraId="3EBB2F87" w14:textId="40FB49D4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2E1B3406" w14:textId="0E721258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72E8283C" w14:textId="1BA53AED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64A785D2" w14:textId="434CE281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09C5B99C" w14:textId="248A6010" w:rsidR="00595465" w:rsidRPr="00E763C8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&gt;1 year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595465" w14:paraId="18E86ABD" w14:textId="77777777" w:rsidTr="007842D1">
        <w:tc>
          <w:tcPr>
            <w:tcW w:w="1129" w:type="dxa"/>
            <w:vAlign w:val="center"/>
          </w:tcPr>
          <w:p w14:paraId="009415FD" w14:textId="19844BB1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4C1C3013" w14:textId="576A109E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2720F2B4" w14:textId="17B26A29" w:rsidR="00595465" w:rsidRPr="00E763C8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706D31D6" w14:textId="4F5C687A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281DC3AC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</w:tr>
      <w:tr w:rsidR="00595465" w14:paraId="4E817890" w14:textId="77777777" w:rsidTr="007842D1">
        <w:tc>
          <w:tcPr>
            <w:tcW w:w="1129" w:type="dxa"/>
            <w:vAlign w:val="center"/>
          </w:tcPr>
          <w:p w14:paraId="2753928E" w14:textId="76EFD281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4C2A0669" w14:textId="593F5BC8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787ED399" w14:textId="2D3E8EF0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0344C629" w14:textId="49F945B8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-5 mg/cat BID</w:t>
            </w:r>
          </w:p>
        </w:tc>
        <w:tc>
          <w:tcPr>
            <w:tcW w:w="1832" w:type="dxa"/>
            <w:vAlign w:val="center"/>
          </w:tcPr>
          <w:p w14:paraId="0072C879" w14:textId="2429EC1C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years</w:t>
            </w:r>
          </w:p>
        </w:tc>
      </w:tr>
      <w:tr w:rsidR="00595465" w14:paraId="431396C2" w14:textId="77777777" w:rsidTr="007842D1">
        <w:tc>
          <w:tcPr>
            <w:tcW w:w="1129" w:type="dxa"/>
            <w:vAlign w:val="center"/>
          </w:tcPr>
          <w:p w14:paraId="57FB1C66" w14:textId="5F8BAEE3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14:paraId="577D57F5" w14:textId="727F5077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75A9E162" w14:textId="1294BF2C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7EA44936" w14:textId="31F10CD9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-5 mg / cat BID</w:t>
            </w:r>
          </w:p>
        </w:tc>
        <w:tc>
          <w:tcPr>
            <w:tcW w:w="1832" w:type="dxa"/>
            <w:vAlign w:val="center"/>
          </w:tcPr>
          <w:p w14:paraId="7F999C71" w14:textId="57CFF0D4" w:rsidR="00595465" w:rsidRPr="00E763C8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&gt;3 years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595465" w14:paraId="725D9529" w14:textId="77777777" w:rsidTr="007842D1">
        <w:tc>
          <w:tcPr>
            <w:tcW w:w="1129" w:type="dxa"/>
            <w:vAlign w:val="center"/>
          </w:tcPr>
          <w:p w14:paraId="618B661E" w14:textId="6AA432EC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3BD97E57" w14:textId="622679DF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3B629BCA" w14:textId="622DD802" w:rsidR="00595465" w:rsidRPr="00E763C8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21D0A999" w14:textId="1138640A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5D070BD3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</w:tr>
      <w:tr w:rsidR="00595465" w14:paraId="1C103C03" w14:textId="77777777" w:rsidTr="007842D1">
        <w:tc>
          <w:tcPr>
            <w:tcW w:w="1129" w:type="dxa"/>
            <w:vAlign w:val="center"/>
          </w:tcPr>
          <w:p w14:paraId="0B303B3C" w14:textId="68D95137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545D31A8" w14:textId="508AFB2D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71BE77AE" w14:textId="4D64DC50" w:rsidR="00595465" w:rsidRPr="00E763C8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hiamazole</w:t>
            </w:r>
          </w:p>
        </w:tc>
        <w:tc>
          <w:tcPr>
            <w:tcW w:w="3128" w:type="dxa"/>
            <w:vAlign w:val="center"/>
          </w:tcPr>
          <w:p w14:paraId="1646D11A" w14:textId="1970577D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mg/cat BID</w:t>
            </w:r>
          </w:p>
        </w:tc>
        <w:tc>
          <w:tcPr>
            <w:tcW w:w="1832" w:type="dxa"/>
            <w:vAlign w:val="center"/>
          </w:tcPr>
          <w:p w14:paraId="35D08878" w14:textId="65B399CD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year</w:t>
            </w:r>
          </w:p>
        </w:tc>
      </w:tr>
      <w:tr w:rsidR="00595465" w14:paraId="565D618B" w14:textId="77777777" w:rsidTr="007842D1">
        <w:tc>
          <w:tcPr>
            <w:tcW w:w="1129" w:type="dxa"/>
            <w:vAlign w:val="center"/>
          </w:tcPr>
          <w:p w14:paraId="35DAFF74" w14:textId="47D24542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2D86E01B" w14:textId="14FF97D7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HT</w:t>
            </w:r>
          </w:p>
        </w:tc>
        <w:tc>
          <w:tcPr>
            <w:tcW w:w="2127" w:type="dxa"/>
            <w:vAlign w:val="center"/>
          </w:tcPr>
          <w:p w14:paraId="77091266" w14:textId="33EE5A1D" w:rsidR="00595465" w:rsidRPr="00E763C8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2A5032EB" w14:textId="3302371D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61BE234E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</w:tr>
      <w:tr w:rsidR="00595465" w14:paraId="33B53F40" w14:textId="77777777" w:rsidTr="007842D1">
        <w:tc>
          <w:tcPr>
            <w:tcW w:w="1129" w:type="dxa"/>
            <w:vAlign w:val="center"/>
          </w:tcPr>
          <w:p w14:paraId="5773F526" w14:textId="7E7C086B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1690A2FA" w14:textId="4D31041A" w:rsidR="00595465" w:rsidRDefault="00595465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3A2424C3" w14:textId="2A46DA7A" w:rsidR="00595465" w:rsidRPr="00A824FC" w:rsidRDefault="00595465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45C90113" w14:textId="3213BC1B" w:rsidR="00595465" w:rsidRDefault="00595465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4B3B0ED8" w14:textId="77777777" w:rsidR="00595465" w:rsidRDefault="00595465" w:rsidP="007842D1">
            <w:pPr>
              <w:jc w:val="center"/>
              <w:rPr>
                <w:lang w:val="en-US"/>
              </w:rPr>
            </w:pPr>
          </w:p>
        </w:tc>
      </w:tr>
      <w:tr w:rsidR="007842D1" w14:paraId="521EEFF2" w14:textId="77777777" w:rsidTr="007842D1">
        <w:tc>
          <w:tcPr>
            <w:tcW w:w="1129" w:type="dxa"/>
            <w:vMerge w:val="restart"/>
            <w:vAlign w:val="center"/>
          </w:tcPr>
          <w:p w14:paraId="4B48385D" w14:textId="4C4D447B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34" w:type="dxa"/>
            <w:vMerge w:val="restart"/>
            <w:vAlign w:val="center"/>
          </w:tcPr>
          <w:p w14:paraId="2CA737E1" w14:textId="28224A58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6671F104" w14:textId="14E8F293" w:rsidR="007842D1" w:rsidRDefault="007842D1" w:rsidP="007842D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rasemide</w:t>
            </w:r>
            <w:proofErr w:type="spellEnd"/>
          </w:p>
        </w:tc>
        <w:tc>
          <w:tcPr>
            <w:tcW w:w="3128" w:type="dxa"/>
            <w:vAlign w:val="center"/>
          </w:tcPr>
          <w:p w14:paraId="26178264" w14:textId="151B2801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-0.5 mg/kg SID</w:t>
            </w:r>
          </w:p>
        </w:tc>
        <w:tc>
          <w:tcPr>
            <w:tcW w:w="1832" w:type="dxa"/>
            <w:vAlign w:val="center"/>
          </w:tcPr>
          <w:p w14:paraId="6EF1ED06" w14:textId="5C27D4C6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years</w:t>
            </w:r>
          </w:p>
        </w:tc>
      </w:tr>
      <w:tr w:rsidR="007842D1" w14:paraId="4482D9E2" w14:textId="77777777" w:rsidTr="007842D1">
        <w:tc>
          <w:tcPr>
            <w:tcW w:w="1129" w:type="dxa"/>
            <w:vMerge/>
            <w:vAlign w:val="center"/>
          </w:tcPr>
          <w:p w14:paraId="188D9DB4" w14:textId="0E5AC285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BE7B50C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31938BE" w14:textId="1D900181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opidogrel</w:t>
            </w:r>
          </w:p>
        </w:tc>
        <w:tc>
          <w:tcPr>
            <w:tcW w:w="3128" w:type="dxa"/>
            <w:vAlign w:val="center"/>
          </w:tcPr>
          <w:p w14:paraId="09A2B163" w14:textId="79195EB4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75 mg/cat SID</w:t>
            </w:r>
          </w:p>
        </w:tc>
        <w:tc>
          <w:tcPr>
            <w:tcW w:w="1832" w:type="dxa"/>
            <w:vAlign w:val="center"/>
          </w:tcPr>
          <w:p w14:paraId="417BC6B5" w14:textId="38F732FF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years</w:t>
            </w:r>
          </w:p>
        </w:tc>
      </w:tr>
      <w:tr w:rsidR="007842D1" w14:paraId="71ACF839" w14:textId="77777777" w:rsidTr="007842D1">
        <w:tc>
          <w:tcPr>
            <w:tcW w:w="1129" w:type="dxa"/>
            <w:vMerge/>
            <w:vAlign w:val="center"/>
          </w:tcPr>
          <w:p w14:paraId="5209DC19" w14:textId="4AE52096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F4D86B8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C36204E" w14:textId="485DCEBF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tenolol</w:t>
            </w:r>
          </w:p>
        </w:tc>
        <w:tc>
          <w:tcPr>
            <w:tcW w:w="3128" w:type="dxa"/>
            <w:vAlign w:val="center"/>
          </w:tcPr>
          <w:p w14:paraId="0382138D" w14:textId="68D659F1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5 mg/cat BID</w:t>
            </w:r>
          </w:p>
        </w:tc>
        <w:tc>
          <w:tcPr>
            <w:tcW w:w="1832" w:type="dxa"/>
            <w:vAlign w:val="center"/>
          </w:tcPr>
          <w:p w14:paraId="3034B914" w14:textId="51AA460E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years</w:t>
            </w:r>
          </w:p>
        </w:tc>
      </w:tr>
      <w:tr w:rsidR="007842D1" w14:paraId="628D5B5F" w14:textId="77777777" w:rsidTr="007842D1">
        <w:tc>
          <w:tcPr>
            <w:tcW w:w="1129" w:type="dxa"/>
            <w:vAlign w:val="center"/>
          </w:tcPr>
          <w:p w14:paraId="07E7FEFE" w14:textId="44053393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14:paraId="6A2E1536" w14:textId="64F98FDE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4B89EDC1" w14:textId="32ED788A" w:rsidR="007842D1" w:rsidRPr="0023308D" w:rsidRDefault="007842D1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04F0A8A4" w14:textId="3C3800F8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1F823DE6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</w:tr>
      <w:tr w:rsidR="007842D1" w14:paraId="407E3D3E" w14:textId="77777777" w:rsidTr="007842D1">
        <w:tc>
          <w:tcPr>
            <w:tcW w:w="1129" w:type="dxa"/>
            <w:vMerge w:val="restart"/>
            <w:vAlign w:val="center"/>
          </w:tcPr>
          <w:p w14:paraId="63F73BE7" w14:textId="7292E549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34" w:type="dxa"/>
            <w:vMerge w:val="restart"/>
            <w:vAlign w:val="center"/>
          </w:tcPr>
          <w:p w14:paraId="1EC1F871" w14:textId="2834EADA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22FFA6E4" w14:textId="68D3383A" w:rsidR="007842D1" w:rsidRDefault="007842D1" w:rsidP="007842D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rasemide</w:t>
            </w:r>
            <w:proofErr w:type="spellEnd"/>
          </w:p>
        </w:tc>
        <w:tc>
          <w:tcPr>
            <w:tcW w:w="3128" w:type="dxa"/>
            <w:vAlign w:val="center"/>
          </w:tcPr>
          <w:p w14:paraId="1264D3A1" w14:textId="37A51A35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-0.4 mg/kg SID</w:t>
            </w:r>
          </w:p>
        </w:tc>
        <w:tc>
          <w:tcPr>
            <w:tcW w:w="1832" w:type="dxa"/>
            <w:vAlign w:val="center"/>
          </w:tcPr>
          <w:p w14:paraId="41179364" w14:textId="40712756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month</w:t>
            </w:r>
          </w:p>
        </w:tc>
      </w:tr>
      <w:tr w:rsidR="007842D1" w14:paraId="7DFD8D6B" w14:textId="77777777" w:rsidTr="007842D1">
        <w:tc>
          <w:tcPr>
            <w:tcW w:w="1129" w:type="dxa"/>
            <w:vMerge/>
            <w:vAlign w:val="center"/>
          </w:tcPr>
          <w:p w14:paraId="50EBD005" w14:textId="09C26B8C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1983C9E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85A22FC" w14:textId="1BD8FEBD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opidogrel</w:t>
            </w:r>
          </w:p>
        </w:tc>
        <w:tc>
          <w:tcPr>
            <w:tcW w:w="3128" w:type="dxa"/>
            <w:vAlign w:val="center"/>
          </w:tcPr>
          <w:p w14:paraId="44FCF01E" w14:textId="1D9B0F1D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75 mg/cat SID</w:t>
            </w:r>
          </w:p>
        </w:tc>
        <w:tc>
          <w:tcPr>
            <w:tcW w:w="1832" w:type="dxa"/>
            <w:vAlign w:val="center"/>
          </w:tcPr>
          <w:p w14:paraId="36949AA5" w14:textId="143B1334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month</w:t>
            </w:r>
          </w:p>
        </w:tc>
      </w:tr>
      <w:tr w:rsidR="007842D1" w14:paraId="0DC66CB9" w14:textId="77777777" w:rsidTr="007842D1">
        <w:tc>
          <w:tcPr>
            <w:tcW w:w="1129" w:type="dxa"/>
            <w:vMerge w:val="restart"/>
            <w:vAlign w:val="center"/>
          </w:tcPr>
          <w:p w14:paraId="46004C2A" w14:textId="224FB190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134" w:type="dxa"/>
            <w:vMerge w:val="restart"/>
            <w:vAlign w:val="center"/>
          </w:tcPr>
          <w:p w14:paraId="1476BC87" w14:textId="71B6A4EE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06FDA89A" w14:textId="0B9B6C82" w:rsidR="007842D1" w:rsidRDefault="007842D1" w:rsidP="007842D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asemide</w:t>
            </w:r>
            <w:proofErr w:type="spellEnd"/>
          </w:p>
        </w:tc>
        <w:tc>
          <w:tcPr>
            <w:tcW w:w="3128" w:type="dxa"/>
            <w:vAlign w:val="center"/>
          </w:tcPr>
          <w:p w14:paraId="2A2B55A5" w14:textId="5BA4E51B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-0.3 mg/kg SID</w:t>
            </w:r>
          </w:p>
        </w:tc>
        <w:tc>
          <w:tcPr>
            <w:tcW w:w="1832" w:type="dxa"/>
            <w:vAlign w:val="center"/>
          </w:tcPr>
          <w:p w14:paraId="5B81632C" w14:textId="6A4F0F7D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year</w:t>
            </w:r>
          </w:p>
        </w:tc>
      </w:tr>
      <w:tr w:rsidR="007842D1" w14:paraId="22CDA0AB" w14:textId="77777777" w:rsidTr="007842D1">
        <w:tc>
          <w:tcPr>
            <w:tcW w:w="1129" w:type="dxa"/>
            <w:vMerge/>
            <w:vAlign w:val="center"/>
          </w:tcPr>
          <w:p w14:paraId="0ABE9F00" w14:textId="015124F0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DE67CD8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E504D00" w14:textId="21F16A73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opidogrel</w:t>
            </w:r>
          </w:p>
        </w:tc>
        <w:tc>
          <w:tcPr>
            <w:tcW w:w="3128" w:type="dxa"/>
            <w:vAlign w:val="center"/>
          </w:tcPr>
          <w:p w14:paraId="09A6CD5F" w14:textId="7E289190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75 mg/cat SID</w:t>
            </w:r>
          </w:p>
        </w:tc>
        <w:tc>
          <w:tcPr>
            <w:tcW w:w="1832" w:type="dxa"/>
            <w:vAlign w:val="center"/>
          </w:tcPr>
          <w:p w14:paraId="5F217D37" w14:textId="50EB3DB6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year</w:t>
            </w:r>
          </w:p>
        </w:tc>
      </w:tr>
      <w:tr w:rsidR="007842D1" w14:paraId="0B563AE3" w14:textId="77777777" w:rsidTr="007842D1">
        <w:tc>
          <w:tcPr>
            <w:tcW w:w="1129" w:type="dxa"/>
            <w:vMerge/>
            <w:vAlign w:val="center"/>
          </w:tcPr>
          <w:p w14:paraId="634856C7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935EB07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4866A78" w14:textId="2445DC6F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tenolol</w:t>
            </w:r>
          </w:p>
        </w:tc>
        <w:tc>
          <w:tcPr>
            <w:tcW w:w="3128" w:type="dxa"/>
            <w:vAlign w:val="center"/>
          </w:tcPr>
          <w:p w14:paraId="43AF7242" w14:textId="376599FD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5-12.5 mg/cat BID</w:t>
            </w:r>
          </w:p>
        </w:tc>
        <w:tc>
          <w:tcPr>
            <w:tcW w:w="1832" w:type="dxa"/>
            <w:vAlign w:val="center"/>
          </w:tcPr>
          <w:p w14:paraId="3CBF20B3" w14:textId="3648B7AA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year</w:t>
            </w:r>
          </w:p>
        </w:tc>
      </w:tr>
      <w:tr w:rsidR="007842D1" w14:paraId="5A358B7A" w14:textId="77777777" w:rsidTr="007842D1">
        <w:tc>
          <w:tcPr>
            <w:tcW w:w="1129" w:type="dxa"/>
            <w:vAlign w:val="center"/>
          </w:tcPr>
          <w:p w14:paraId="1045B19A" w14:textId="641147EA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5CBB23DB" w14:textId="27C1AEFF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5EAC6CDD" w14:textId="77F80375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ironolactone</w:t>
            </w:r>
          </w:p>
        </w:tc>
        <w:tc>
          <w:tcPr>
            <w:tcW w:w="3128" w:type="dxa"/>
            <w:vAlign w:val="center"/>
          </w:tcPr>
          <w:p w14:paraId="125B6A45" w14:textId="00F9B31A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mg/kg SID</w:t>
            </w:r>
          </w:p>
        </w:tc>
        <w:tc>
          <w:tcPr>
            <w:tcW w:w="1832" w:type="dxa"/>
            <w:vAlign w:val="center"/>
          </w:tcPr>
          <w:p w14:paraId="58088725" w14:textId="4D218B4A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months</w:t>
            </w:r>
          </w:p>
        </w:tc>
      </w:tr>
      <w:tr w:rsidR="007842D1" w14:paraId="613AA6D9" w14:textId="77777777" w:rsidTr="007842D1">
        <w:tc>
          <w:tcPr>
            <w:tcW w:w="1129" w:type="dxa"/>
            <w:vAlign w:val="center"/>
          </w:tcPr>
          <w:p w14:paraId="5334BCE2" w14:textId="64D1518E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293F03B8" w14:textId="4B0626A4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06D63194" w14:textId="2E0CC2BB" w:rsidR="007842D1" w:rsidRPr="00E00472" w:rsidRDefault="007842D1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717E669C" w14:textId="17D94FC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1933546D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</w:tr>
      <w:tr w:rsidR="007842D1" w14:paraId="5F7E6B69" w14:textId="77777777" w:rsidTr="007842D1">
        <w:tc>
          <w:tcPr>
            <w:tcW w:w="1129" w:type="dxa"/>
            <w:vAlign w:val="center"/>
          </w:tcPr>
          <w:p w14:paraId="221FB717" w14:textId="27D3BA2B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35BFA22E" w14:textId="5CFA5BC3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3583DB0C" w14:textId="460643EF" w:rsidR="007842D1" w:rsidRPr="00A824FC" w:rsidRDefault="007842D1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13BD9ABA" w14:textId="6238BBA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6BE58724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</w:tr>
      <w:tr w:rsidR="007842D1" w14:paraId="6419797A" w14:textId="77777777" w:rsidTr="007842D1">
        <w:tc>
          <w:tcPr>
            <w:tcW w:w="1129" w:type="dxa"/>
            <w:vMerge w:val="restart"/>
            <w:vAlign w:val="center"/>
          </w:tcPr>
          <w:p w14:paraId="0FEB7463" w14:textId="266DB099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56DCBA41" w14:textId="4B383E6B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5CDF271B" w14:textId="23F6C9A0" w:rsidR="007842D1" w:rsidRDefault="007842D1" w:rsidP="007842D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rasemide</w:t>
            </w:r>
            <w:proofErr w:type="spellEnd"/>
          </w:p>
        </w:tc>
        <w:tc>
          <w:tcPr>
            <w:tcW w:w="3128" w:type="dxa"/>
            <w:vAlign w:val="center"/>
          </w:tcPr>
          <w:p w14:paraId="6CE2239B" w14:textId="6ABEE368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-0.4 mg/kg SID</w:t>
            </w:r>
          </w:p>
        </w:tc>
        <w:tc>
          <w:tcPr>
            <w:tcW w:w="1832" w:type="dxa"/>
            <w:vAlign w:val="center"/>
          </w:tcPr>
          <w:p w14:paraId="3A7CE2E7" w14:textId="5EC344CD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years</w:t>
            </w:r>
          </w:p>
        </w:tc>
      </w:tr>
      <w:tr w:rsidR="007842D1" w14:paraId="24E57FF7" w14:textId="77777777" w:rsidTr="007842D1">
        <w:tc>
          <w:tcPr>
            <w:tcW w:w="1129" w:type="dxa"/>
            <w:vMerge/>
            <w:vAlign w:val="center"/>
          </w:tcPr>
          <w:p w14:paraId="641603DB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B9EC505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4F93033" w14:textId="129F0980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opidogrel</w:t>
            </w:r>
          </w:p>
        </w:tc>
        <w:tc>
          <w:tcPr>
            <w:tcW w:w="3128" w:type="dxa"/>
            <w:vAlign w:val="center"/>
          </w:tcPr>
          <w:p w14:paraId="76BAF721" w14:textId="127403DA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75 mg/cat SID</w:t>
            </w:r>
          </w:p>
        </w:tc>
        <w:tc>
          <w:tcPr>
            <w:tcW w:w="1832" w:type="dxa"/>
            <w:vAlign w:val="center"/>
          </w:tcPr>
          <w:p w14:paraId="7DA7AEB0" w14:textId="49D3A59B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years</w:t>
            </w:r>
          </w:p>
        </w:tc>
      </w:tr>
      <w:tr w:rsidR="007842D1" w14:paraId="0CC395DB" w14:textId="77777777" w:rsidTr="007842D1">
        <w:tc>
          <w:tcPr>
            <w:tcW w:w="1129" w:type="dxa"/>
            <w:vMerge/>
            <w:vAlign w:val="center"/>
          </w:tcPr>
          <w:p w14:paraId="795806F2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10F6946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74689E9" w14:textId="7B26D870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tenolol</w:t>
            </w:r>
          </w:p>
        </w:tc>
        <w:tc>
          <w:tcPr>
            <w:tcW w:w="3128" w:type="dxa"/>
            <w:vAlign w:val="center"/>
          </w:tcPr>
          <w:p w14:paraId="38255D34" w14:textId="4F88ACC9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5-12.5 mg/cat BID</w:t>
            </w:r>
          </w:p>
        </w:tc>
        <w:tc>
          <w:tcPr>
            <w:tcW w:w="1832" w:type="dxa"/>
            <w:vAlign w:val="center"/>
          </w:tcPr>
          <w:p w14:paraId="0C755827" w14:textId="193D6539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years</w:t>
            </w:r>
          </w:p>
        </w:tc>
      </w:tr>
      <w:tr w:rsidR="007842D1" w14:paraId="0281AFEC" w14:textId="77777777" w:rsidTr="007842D1">
        <w:tc>
          <w:tcPr>
            <w:tcW w:w="1129" w:type="dxa"/>
            <w:vAlign w:val="center"/>
          </w:tcPr>
          <w:p w14:paraId="40563B0D" w14:textId="3A6E2D2C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4724339F" w14:textId="60AFDCE6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376F94A8" w14:textId="08FA33B9" w:rsidR="007842D1" w:rsidRPr="00A824FC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52DD22B1" w14:textId="77EC185D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0888C888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</w:tr>
      <w:tr w:rsidR="007842D1" w14:paraId="0B1F8FDB" w14:textId="77777777" w:rsidTr="007842D1">
        <w:tc>
          <w:tcPr>
            <w:tcW w:w="1129" w:type="dxa"/>
            <w:vAlign w:val="center"/>
          </w:tcPr>
          <w:p w14:paraId="4446B226" w14:textId="1D38C3C9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14:paraId="672D253C" w14:textId="68A67B56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6F546398" w14:textId="7769CCF0" w:rsidR="007842D1" w:rsidRPr="00595465" w:rsidRDefault="007842D1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49FA5FF0" w14:textId="4EA6C806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253F5EAB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</w:tr>
      <w:tr w:rsidR="007842D1" w14:paraId="447062BC" w14:textId="77777777" w:rsidTr="007842D1">
        <w:tc>
          <w:tcPr>
            <w:tcW w:w="1129" w:type="dxa"/>
            <w:vAlign w:val="center"/>
          </w:tcPr>
          <w:p w14:paraId="54DE6DD8" w14:textId="2E33BE59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14:paraId="7428D487" w14:textId="0F28E2B1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5A668253" w14:textId="771FFF12" w:rsidR="007842D1" w:rsidRPr="00A824FC" w:rsidRDefault="007842D1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5D6E2FCF" w14:textId="137DC11F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672D0046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</w:tr>
      <w:tr w:rsidR="007842D1" w14:paraId="54776891" w14:textId="77777777" w:rsidTr="007842D1">
        <w:tc>
          <w:tcPr>
            <w:tcW w:w="1129" w:type="dxa"/>
            <w:vAlign w:val="center"/>
          </w:tcPr>
          <w:p w14:paraId="26888FF4" w14:textId="12C265FA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14:paraId="60074C52" w14:textId="6EEDFECB" w:rsidR="007842D1" w:rsidRDefault="007842D1" w:rsidP="007842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CM</w:t>
            </w:r>
          </w:p>
        </w:tc>
        <w:tc>
          <w:tcPr>
            <w:tcW w:w="2127" w:type="dxa"/>
            <w:vAlign w:val="center"/>
          </w:tcPr>
          <w:p w14:paraId="5C6C04E6" w14:textId="1BA1E393" w:rsidR="007842D1" w:rsidRPr="00595465" w:rsidRDefault="007842D1" w:rsidP="007842D1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/a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3128" w:type="dxa"/>
            <w:vAlign w:val="center"/>
          </w:tcPr>
          <w:p w14:paraId="1307C6F9" w14:textId="29A28F9B" w:rsidR="007842D1" w:rsidRDefault="007842D1" w:rsidP="007842D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2C69087D" w14:textId="77777777" w:rsidR="007842D1" w:rsidRDefault="007842D1" w:rsidP="007842D1">
            <w:pPr>
              <w:jc w:val="center"/>
              <w:rPr>
                <w:lang w:val="en-US"/>
              </w:rPr>
            </w:pPr>
          </w:p>
        </w:tc>
      </w:tr>
    </w:tbl>
    <w:p w14:paraId="7B579330" w14:textId="21895D63" w:rsidR="003B2D13" w:rsidRDefault="003B2D13">
      <w:pPr>
        <w:rPr>
          <w:lang w:val="en-US"/>
        </w:rPr>
      </w:pPr>
    </w:p>
    <w:p w14:paraId="2DD05E95" w14:textId="22AD6E80" w:rsidR="00A824FC" w:rsidRDefault="00A824FC">
      <w:pPr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="002F118D">
        <w:rPr>
          <w:lang w:val="en-US"/>
        </w:rPr>
        <w:t>the animal was euthanised directly after the diagnosis due to poor clinical condition and prognosis; no treatment was applied before the euthanasia</w:t>
      </w:r>
    </w:p>
    <w:p w14:paraId="7274DB1F" w14:textId="2576D071" w:rsidR="002F118D" w:rsidRPr="002F118D" w:rsidRDefault="002F118D">
      <w:pPr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prior medical history was not available in case of the animal; therefore, a direct duration of therapy cannot be determined</w:t>
      </w:r>
    </w:p>
    <w:sectPr w:rsidR="002F118D" w:rsidRPr="002F11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5004E"/>
    <w:multiLevelType w:val="hybridMultilevel"/>
    <w:tmpl w:val="85C09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9C5176"/>
    <w:multiLevelType w:val="hybridMultilevel"/>
    <w:tmpl w:val="8B6C4062"/>
    <w:lvl w:ilvl="0" w:tplc="39A28D1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D3"/>
    <w:rsid w:val="000B03D3"/>
    <w:rsid w:val="0023308D"/>
    <w:rsid w:val="002F118D"/>
    <w:rsid w:val="003B2D13"/>
    <w:rsid w:val="004803DC"/>
    <w:rsid w:val="00595465"/>
    <w:rsid w:val="007842D1"/>
    <w:rsid w:val="009419E9"/>
    <w:rsid w:val="00A824FC"/>
    <w:rsid w:val="00CA3639"/>
    <w:rsid w:val="00E00472"/>
    <w:rsid w:val="00E7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A5AEFB"/>
  <w15:chartTrackingRefBased/>
  <w15:docId w15:val="{D068E3F9-2890-8443-99E7-3FDA08ECE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2D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Janus</dc:creator>
  <cp:keywords/>
  <dc:description/>
  <cp:lastModifiedBy>Izabela Janus</cp:lastModifiedBy>
  <cp:revision>4</cp:revision>
  <dcterms:created xsi:type="dcterms:W3CDTF">2023-06-28T09:05:00Z</dcterms:created>
  <dcterms:modified xsi:type="dcterms:W3CDTF">2023-06-30T08:19:00Z</dcterms:modified>
</cp:coreProperties>
</file>